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5"/>
        <w:gridCol w:w="587"/>
        <w:gridCol w:w="10981"/>
        <w:gridCol w:w="198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4</w:t>
            </w:r>
            <w:r>
              <w:rPr>
                <w:rFonts w:hint="default" w:ascii="Times New Roman" w:hAnsi="Times New Roman" w:eastAsia="宋体" w:cs="Times New Roman"/>
                <w:color w:val="auto"/>
                <w:sz w:val="18"/>
                <w:szCs w:val="18"/>
                <w:lang w:val="en-US" w:eastAsia="zh-CN"/>
              </w:rPr>
              <w:t>&amp;</w:t>
            </w:r>
            <w:r>
              <w:rPr>
                <w:rFonts w:hint="eastAsia" w:ascii="Arial" w:hAnsi="Arial" w:eastAsia="宋体" w:cs="Arial"/>
                <w:color w:val="auto"/>
                <w:sz w:val="18"/>
                <w:szCs w:val="18"/>
                <w:lang w:val="en-US" w:eastAsia="zh-CN"/>
              </w:rPr>
              <w:t>Supplementary</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aterial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P.</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5,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9,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3</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jllOTI2NjY0YzRkNjI1NGY2NTY2ODIxY2UzNzQzMDk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6287461"/>
    <w:rsid w:val="078E1389"/>
    <w:rsid w:val="1B9134B2"/>
    <w:rsid w:val="27335643"/>
    <w:rsid w:val="32452FC5"/>
    <w:rsid w:val="34DD5737"/>
    <w:rsid w:val="377D2A66"/>
    <w:rsid w:val="3C5C1637"/>
    <w:rsid w:val="3DAB4B01"/>
    <w:rsid w:val="43EC52B9"/>
    <w:rsid w:val="495E1C84"/>
    <w:rsid w:val="4973443E"/>
    <w:rsid w:val="54F9283D"/>
    <w:rsid w:val="5DEE1977"/>
    <w:rsid w:val="67BB5926"/>
    <w:rsid w:val="69AB022F"/>
    <w:rsid w:val="69F1353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65</Words>
  <Characters>5983</Characters>
  <Lines>49</Lines>
  <Paragraphs>14</Paragraphs>
  <TotalTime>56</TotalTime>
  <ScaleCrop>false</ScaleCrop>
  <LinksUpToDate>false</LinksUpToDate>
  <CharactersWithSpaces>6908</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MINT</cp:lastModifiedBy>
  <cp:lastPrinted>2020-11-24T03:02:00Z</cp:lastPrinted>
  <dcterms:modified xsi:type="dcterms:W3CDTF">2023-05-26T02:02:2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D6B2B9304A04CA6848D09A6DF4F3ABB</vt:lpwstr>
  </property>
</Properties>
</file>